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25A84" w14:textId="4D4CA2B1" w:rsidR="00211661" w:rsidRPr="00C74C47" w:rsidRDefault="00211661" w:rsidP="00211661">
      <w:pPr>
        <w:jc w:val="both"/>
        <w:rPr>
          <w:rFonts w:cstheme="minorHAnsi"/>
          <w:b/>
          <w:bCs/>
        </w:rPr>
      </w:pPr>
      <w:r w:rsidRPr="00C74C47">
        <w:rPr>
          <w:rFonts w:cstheme="minorHAnsi"/>
          <w:b/>
          <w:bCs/>
        </w:rPr>
        <w:t>S</w:t>
      </w:r>
      <w:r w:rsidR="00514FE7">
        <w:rPr>
          <w:rFonts w:cstheme="minorHAnsi"/>
          <w:b/>
          <w:bCs/>
        </w:rPr>
        <w:t>9</w:t>
      </w:r>
      <w:r w:rsidR="00AE4716">
        <w:rPr>
          <w:rFonts w:cstheme="minorHAnsi"/>
          <w:b/>
          <w:bCs/>
        </w:rPr>
        <w:t xml:space="preserve"> Table</w:t>
      </w:r>
      <w:r>
        <w:rPr>
          <w:rFonts w:cstheme="minorHAnsi"/>
          <w:b/>
          <w:bCs/>
        </w:rPr>
        <w:t>:</w:t>
      </w:r>
      <w:r w:rsidRPr="00C74C47">
        <w:rPr>
          <w:rFonts w:cstheme="minorHAnsi"/>
          <w:b/>
          <w:bCs/>
        </w:rPr>
        <w:t xml:space="preserve"> Demographic data Case-study and additional interview participants</w:t>
      </w:r>
      <w:r w:rsidR="001C42AC">
        <w:rPr>
          <w:rFonts w:cstheme="minorHAnsi"/>
          <w:b/>
          <w:bCs/>
        </w:rPr>
        <w:t xml:space="preserve"> (stroke survivors)</w:t>
      </w:r>
      <w:r w:rsidRPr="00C74C47">
        <w:rPr>
          <w:rFonts w:cstheme="minorHAnsi"/>
          <w:b/>
          <w:bCs/>
        </w:rPr>
        <w:t>:</w:t>
      </w:r>
    </w:p>
    <w:tbl>
      <w:tblPr>
        <w:tblStyle w:val="TableGrid1"/>
        <w:tblW w:w="10201" w:type="dxa"/>
        <w:tblLook w:val="04A0" w:firstRow="1" w:lastRow="0" w:firstColumn="1" w:lastColumn="0" w:noHBand="0" w:noVBand="1"/>
      </w:tblPr>
      <w:tblGrid>
        <w:gridCol w:w="2072"/>
        <w:gridCol w:w="1213"/>
        <w:gridCol w:w="1209"/>
        <w:gridCol w:w="1091"/>
        <w:gridCol w:w="1116"/>
        <w:gridCol w:w="1224"/>
        <w:gridCol w:w="2276"/>
      </w:tblGrid>
      <w:tr w:rsidR="00211661" w14:paraId="5735BC21" w14:textId="77777777" w:rsidTr="00484FAB">
        <w:tc>
          <w:tcPr>
            <w:tcW w:w="2072" w:type="dxa"/>
          </w:tcPr>
          <w:p w14:paraId="16D73261" w14:textId="77777777" w:rsidR="00211661" w:rsidRPr="00AF7FE2" w:rsidRDefault="00211661" w:rsidP="00484FAB">
            <w:pPr>
              <w:rPr>
                <w:sz w:val="20"/>
                <w:szCs w:val="20"/>
              </w:rPr>
            </w:pPr>
          </w:p>
        </w:tc>
        <w:tc>
          <w:tcPr>
            <w:tcW w:w="3513" w:type="dxa"/>
            <w:gridSpan w:val="3"/>
          </w:tcPr>
          <w:p w14:paraId="58B45E19" w14:textId="77777777" w:rsidR="00211661" w:rsidRPr="00AF7FE2" w:rsidRDefault="00211661" w:rsidP="00484FAB">
            <w:pPr>
              <w:jc w:val="center"/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Case Studies (n=26)</w:t>
            </w:r>
          </w:p>
        </w:tc>
        <w:tc>
          <w:tcPr>
            <w:tcW w:w="4616" w:type="dxa"/>
            <w:gridSpan w:val="3"/>
          </w:tcPr>
          <w:p w14:paraId="1A8ABB07" w14:textId="77777777" w:rsidR="00211661" w:rsidRPr="00AF7FE2" w:rsidRDefault="00211661" w:rsidP="00484FA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onal</w:t>
            </w:r>
            <w:r w:rsidRPr="00AF7FE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terview</w:t>
            </w:r>
            <w:r w:rsidRPr="00AF7FE2">
              <w:rPr>
                <w:sz w:val="20"/>
                <w:szCs w:val="20"/>
              </w:rPr>
              <w:t xml:space="preserve"> (n=18)</w:t>
            </w:r>
          </w:p>
        </w:tc>
      </w:tr>
      <w:tr w:rsidR="00211661" w14:paraId="26541437" w14:textId="77777777" w:rsidTr="00484FAB">
        <w:tc>
          <w:tcPr>
            <w:tcW w:w="2072" w:type="dxa"/>
          </w:tcPr>
          <w:p w14:paraId="437F2DDB" w14:textId="77777777" w:rsidR="00211661" w:rsidRPr="00AF7FE2" w:rsidRDefault="00211661" w:rsidP="00484FAB">
            <w:pPr>
              <w:rPr>
                <w:sz w:val="20"/>
                <w:szCs w:val="20"/>
              </w:rPr>
            </w:pPr>
          </w:p>
        </w:tc>
        <w:tc>
          <w:tcPr>
            <w:tcW w:w="1213" w:type="dxa"/>
          </w:tcPr>
          <w:p w14:paraId="010F0BAB" w14:textId="77777777" w:rsidR="00211661" w:rsidRPr="00AF7FE2" w:rsidRDefault="00211661" w:rsidP="00484FAB">
            <w:pPr>
              <w:jc w:val="center"/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UC-Only</w:t>
            </w:r>
          </w:p>
        </w:tc>
        <w:tc>
          <w:tcPr>
            <w:tcW w:w="1209" w:type="dxa"/>
          </w:tcPr>
          <w:p w14:paraId="393F622F" w14:textId="77777777" w:rsidR="00211661" w:rsidRPr="00AF7FE2" w:rsidRDefault="00211661" w:rsidP="00484FAB">
            <w:pPr>
              <w:jc w:val="center"/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ESSVR</w:t>
            </w:r>
          </w:p>
        </w:tc>
        <w:tc>
          <w:tcPr>
            <w:tcW w:w="1091" w:type="dxa"/>
          </w:tcPr>
          <w:p w14:paraId="4FA66E5B" w14:textId="77777777" w:rsidR="00211661" w:rsidRPr="00AF7FE2" w:rsidRDefault="00211661" w:rsidP="00484FAB">
            <w:pPr>
              <w:jc w:val="center"/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Total</w:t>
            </w:r>
          </w:p>
        </w:tc>
        <w:tc>
          <w:tcPr>
            <w:tcW w:w="1116" w:type="dxa"/>
          </w:tcPr>
          <w:p w14:paraId="3EE470BA" w14:textId="77777777" w:rsidR="00211661" w:rsidRPr="00AF7FE2" w:rsidRDefault="00211661" w:rsidP="00484FAB">
            <w:pPr>
              <w:jc w:val="center"/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UC-Only</w:t>
            </w:r>
          </w:p>
        </w:tc>
        <w:tc>
          <w:tcPr>
            <w:tcW w:w="1224" w:type="dxa"/>
          </w:tcPr>
          <w:p w14:paraId="5CC556FA" w14:textId="77777777" w:rsidR="00211661" w:rsidRPr="00AF7FE2" w:rsidRDefault="00211661" w:rsidP="00484FAB">
            <w:pPr>
              <w:jc w:val="center"/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ESSVR</w:t>
            </w:r>
          </w:p>
        </w:tc>
        <w:tc>
          <w:tcPr>
            <w:tcW w:w="2276" w:type="dxa"/>
          </w:tcPr>
          <w:p w14:paraId="19A692A2" w14:textId="77777777" w:rsidR="00211661" w:rsidRPr="00AF7FE2" w:rsidRDefault="00211661" w:rsidP="00484FAB">
            <w:pPr>
              <w:jc w:val="center"/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Total</w:t>
            </w:r>
          </w:p>
        </w:tc>
      </w:tr>
      <w:tr w:rsidR="00211661" w14:paraId="31D2605B" w14:textId="77777777" w:rsidTr="00484FAB">
        <w:tc>
          <w:tcPr>
            <w:tcW w:w="2072" w:type="dxa"/>
          </w:tcPr>
          <w:p w14:paraId="25F9A7A6" w14:textId="51667FC2" w:rsidR="00211661" w:rsidRPr="00AF7FE2" w:rsidRDefault="00211661" w:rsidP="005464AF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Gender</w:t>
            </w:r>
            <w:r w:rsidR="005464AF">
              <w:rPr>
                <w:sz w:val="20"/>
                <w:szCs w:val="20"/>
              </w:rPr>
              <w:t xml:space="preserve">: </w:t>
            </w:r>
            <w:r w:rsidRPr="00AF7FE2">
              <w:rPr>
                <w:sz w:val="20"/>
                <w:szCs w:val="20"/>
              </w:rPr>
              <w:t>%</w:t>
            </w:r>
          </w:p>
          <w:p w14:paraId="75A15C3A" w14:textId="77777777" w:rsidR="00211661" w:rsidRPr="00AF7FE2" w:rsidRDefault="00211661" w:rsidP="00484FAB">
            <w:pPr>
              <w:jc w:val="right"/>
              <w:rPr>
                <w:i/>
                <w:iCs/>
                <w:sz w:val="20"/>
                <w:szCs w:val="20"/>
              </w:rPr>
            </w:pPr>
            <w:r w:rsidRPr="00AF7FE2">
              <w:rPr>
                <w:i/>
                <w:iCs/>
                <w:sz w:val="20"/>
                <w:szCs w:val="20"/>
              </w:rPr>
              <w:t>Female</w:t>
            </w:r>
          </w:p>
          <w:p w14:paraId="4A5C1481" w14:textId="77777777" w:rsidR="00211661" w:rsidRPr="00AF7FE2" w:rsidRDefault="00211661" w:rsidP="00484FAB">
            <w:pPr>
              <w:jc w:val="right"/>
              <w:rPr>
                <w:i/>
                <w:iCs/>
                <w:sz w:val="20"/>
                <w:szCs w:val="20"/>
              </w:rPr>
            </w:pPr>
            <w:r w:rsidRPr="00AF7FE2">
              <w:rPr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1213" w:type="dxa"/>
          </w:tcPr>
          <w:p w14:paraId="498B8762" w14:textId="77777777" w:rsidR="00211661" w:rsidRPr="00AF7FE2" w:rsidRDefault="00211661" w:rsidP="00484FAB">
            <w:pPr>
              <w:rPr>
                <w:sz w:val="20"/>
                <w:szCs w:val="20"/>
              </w:rPr>
            </w:pPr>
          </w:p>
          <w:p w14:paraId="0436AA07" w14:textId="64400F77" w:rsidR="00211661" w:rsidRPr="00AF7FE2" w:rsidRDefault="00211661" w:rsidP="00484FAB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27%</w:t>
            </w:r>
          </w:p>
          <w:p w14:paraId="40259114" w14:textId="76AC1590" w:rsidR="00211661" w:rsidRPr="00AF7FE2" w:rsidRDefault="00211661" w:rsidP="00484FAB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73%</w:t>
            </w:r>
          </w:p>
        </w:tc>
        <w:tc>
          <w:tcPr>
            <w:tcW w:w="1209" w:type="dxa"/>
          </w:tcPr>
          <w:p w14:paraId="7C3B917E" w14:textId="77777777" w:rsidR="00211661" w:rsidRPr="00AF7FE2" w:rsidRDefault="00211661" w:rsidP="00484FAB">
            <w:pPr>
              <w:rPr>
                <w:sz w:val="20"/>
                <w:szCs w:val="20"/>
              </w:rPr>
            </w:pPr>
          </w:p>
          <w:p w14:paraId="6186A69A" w14:textId="71265A1E" w:rsidR="00211661" w:rsidRPr="00AF7FE2" w:rsidRDefault="00211661" w:rsidP="00484FAB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13%</w:t>
            </w:r>
          </w:p>
          <w:p w14:paraId="05B250B1" w14:textId="675C2556" w:rsidR="00211661" w:rsidRPr="00AF7FE2" w:rsidRDefault="00211661" w:rsidP="00484FAB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87%</w:t>
            </w:r>
          </w:p>
        </w:tc>
        <w:tc>
          <w:tcPr>
            <w:tcW w:w="1091" w:type="dxa"/>
          </w:tcPr>
          <w:p w14:paraId="24CE5B9D" w14:textId="77777777" w:rsidR="00211661" w:rsidRPr="00AF7FE2" w:rsidRDefault="00211661" w:rsidP="00484FAB">
            <w:pPr>
              <w:rPr>
                <w:sz w:val="20"/>
                <w:szCs w:val="20"/>
              </w:rPr>
            </w:pPr>
          </w:p>
          <w:p w14:paraId="7C33D718" w14:textId="308E6666" w:rsidR="00211661" w:rsidRPr="00AF7FE2" w:rsidRDefault="00211661" w:rsidP="00484FAB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19%</w:t>
            </w:r>
          </w:p>
          <w:p w14:paraId="6BCFB4BE" w14:textId="4FD80346" w:rsidR="00211661" w:rsidRPr="00AF7FE2" w:rsidRDefault="00211661" w:rsidP="00484FAB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81%</w:t>
            </w:r>
          </w:p>
        </w:tc>
        <w:tc>
          <w:tcPr>
            <w:tcW w:w="1116" w:type="dxa"/>
          </w:tcPr>
          <w:p w14:paraId="1A55D523" w14:textId="77777777" w:rsidR="00211661" w:rsidRPr="00AF7FE2" w:rsidRDefault="00211661" w:rsidP="00484FAB">
            <w:pPr>
              <w:rPr>
                <w:sz w:val="20"/>
                <w:szCs w:val="20"/>
              </w:rPr>
            </w:pPr>
          </w:p>
          <w:p w14:paraId="12274518" w14:textId="5F454D5C" w:rsidR="00211661" w:rsidRPr="00AF7FE2" w:rsidRDefault="00211661" w:rsidP="00484FAB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20%</w:t>
            </w:r>
          </w:p>
          <w:p w14:paraId="079271BB" w14:textId="55904DAE" w:rsidR="00211661" w:rsidRPr="00AF7FE2" w:rsidRDefault="00211661" w:rsidP="00484FAB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80%</w:t>
            </w:r>
          </w:p>
        </w:tc>
        <w:tc>
          <w:tcPr>
            <w:tcW w:w="1224" w:type="dxa"/>
          </w:tcPr>
          <w:p w14:paraId="1821B567" w14:textId="77777777" w:rsidR="00211661" w:rsidRPr="00AF7FE2" w:rsidRDefault="00211661" w:rsidP="00484FAB">
            <w:pPr>
              <w:rPr>
                <w:sz w:val="20"/>
                <w:szCs w:val="20"/>
              </w:rPr>
            </w:pPr>
          </w:p>
          <w:p w14:paraId="04BBF523" w14:textId="5A3D4199" w:rsidR="00211661" w:rsidRPr="00AF7FE2" w:rsidRDefault="00211661" w:rsidP="00484FAB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13%</w:t>
            </w:r>
          </w:p>
          <w:p w14:paraId="39B805A0" w14:textId="205EE092" w:rsidR="00211661" w:rsidRPr="00AF7FE2" w:rsidRDefault="00211661" w:rsidP="00484FAB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88%</w:t>
            </w:r>
          </w:p>
        </w:tc>
        <w:tc>
          <w:tcPr>
            <w:tcW w:w="2276" w:type="dxa"/>
          </w:tcPr>
          <w:p w14:paraId="63BC90A8" w14:textId="77777777" w:rsidR="00211661" w:rsidRPr="00AF7FE2" w:rsidRDefault="00211661" w:rsidP="00484FAB">
            <w:pPr>
              <w:rPr>
                <w:sz w:val="20"/>
                <w:szCs w:val="20"/>
              </w:rPr>
            </w:pPr>
          </w:p>
          <w:p w14:paraId="157B5571" w14:textId="79E5604B" w:rsidR="00211661" w:rsidRPr="00AF7FE2" w:rsidRDefault="00211661" w:rsidP="00484FAB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17%</w:t>
            </w:r>
          </w:p>
          <w:p w14:paraId="3789857A" w14:textId="3F67A633" w:rsidR="00211661" w:rsidRPr="00AF7FE2" w:rsidRDefault="00211661" w:rsidP="00484FAB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83%</w:t>
            </w:r>
          </w:p>
        </w:tc>
      </w:tr>
      <w:tr w:rsidR="00211661" w14:paraId="329B029B" w14:textId="77777777" w:rsidTr="00484FAB">
        <w:tc>
          <w:tcPr>
            <w:tcW w:w="2072" w:type="dxa"/>
          </w:tcPr>
          <w:p w14:paraId="6EC73E06" w14:textId="77777777" w:rsidR="00211661" w:rsidRPr="00AF7FE2" w:rsidRDefault="00211661" w:rsidP="00484FAB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Age in Years</w:t>
            </w:r>
          </w:p>
          <w:p w14:paraId="6CA36A82" w14:textId="77777777" w:rsidR="00211661" w:rsidRPr="00AF7FE2" w:rsidRDefault="00211661" w:rsidP="00484FAB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Mean (SD)</w:t>
            </w:r>
          </w:p>
        </w:tc>
        <w:tc>
          <w:tcPr>
            <w:tcW w:w="1213" w:type="dxa"/>
          </w:tcPr>
          <w:p w14:paraId="5439E0A8" w14:textId="77777777" w:rsidR="00211661" w:rsidRPr="00AF7FE2" w:rsidRDefault="00211661" w:rsidP="00484FAB">
            <w:pPr>
              <w:rPr>
                <w:sz w:val="20"/>
                <w:szCs w:val="20"/>
              </w:rPr>
            </w:pPr>
          </w:p>
          <w:p w14:paraId="4B6C685E" w14:textId="065FBC8F" w:rsidR="00211661" w:rsidRPr="00AF7FE2" w:rsidRDefault="00211661" w:rsidP="00484FAB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59.6</w:t>
            </w:r>
            <w:r w:rsidR="005464AF">
              <w:rPr>
                <w:sz w:val="20"/>
                <w:szCs w:val="20"/>
              </w:rPr>
              <w:t xml:space="preserve"> </w:t>
            </w:r>
            <w:r w:rsidRPr="00AF7FE2">
              <w:rPr>
                <w:sz w:val="20"/>
                <w:szCs w:val="20"/>
              </w:rPr>
              <w:t>(11.7)</w:t>
            </w:r>
          </w:p>
        </w:tc>
        <w:tc>
          <w:tcPr>
            <w:tcW w:w="1209" w:type="dxa"/>
          </w:tcPr>
          <w:p w14:paraId="18ECC81A" w14:textId="77777777" w:rsidR="00211661" w:rsidRPr="00AF7FE2" w:rsidRDefault="00211661" w:rsidP="00484FAB">
            <w:pPr>
              <w:rPr>
                <w:sz w:val="20"/>
                <w:szCs w:val="20"/>
              </w:rPr>
            </w:pPr>
          </w:p>
          <w:p w14:paraId="4EC53AC7" w14:textId="77777777" w:rsidR="00211661" w:rsidRPr="00AF7FE2" w:rsidRDefault="00211661" w:rsidP="00484FAB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53.3 (8.2)</w:t>
            </w:r>
          </w:p>
        </w:tc>
        <w:tc>
          <w:tcPr>
            <w:tcW w:w="1091" w:type="dxa"/>
          </w:tcPr>
          <w:p w14:paraId="7F6CBA02" w14:textId="77777777" w:rsidR="00211661" w:rsidRPr="00AF7FE2" w:rsidRDefault="00211661" w:rsidP="00484FAB">
            <w:pPr>
              <w:rPr>
                <w:sz w:val="20"/>
                <w:szCs w:val="20"/>
              </w:rPr>
            </w:pPr>
          </w:p>
          <w:p w14:paraId="0928D724" w14:textId="77777777" w:rsidR="00211661" w:rsidRPr="00AF7FE2" w:rsidRDefault="00211661" w:rsidP="00484FAB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56 (10.1)</w:t>
            </w:r>
          </w:p>
        </w:tc>
        <w:tc>
          <w:tcPr>
            <w:tcW w:w="1116" w:type="dxa"/>
          </w:tcPr>
          <w:p w14:paraId="7ED22FA7" w14:textId="77777777" w:rsidR="00211661" w:rsidRPr="00AF7FE2" w:rsidRDefault="00211661" w:rsidP="00484FAB">
            <w:pPr>
              <w:rPr>
                <w:sz w:val="20"/>
                <w:szCs w:val="20"/>
              </w:rPr>
            </w:pPr>
          </w:p>
          <w:p w14:paraId="607B26FB" w14:textId="77777777" w:rsidR="00211661" w:rsidRPr="00AF7FE2" w:rsidRDefault="00211661" w:rsidP="00484FAB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54 (9.4)</w:t>
            </w:r>
          </w:p>
        </w:tc>
        <w:tc>
          <w:tcPr>
            <w:tcW w:w="1224" w:type="dxa"/>
          </w:tcPr>
          <w:p w14:paraId="6F935B33" w14:textId="77777777" w:rsidR="00211661" w:rsidRPr="00AF7FE2" w:rsidRDefault="00211661" w:rsidP="00484FAB">
            <w:pPr>
              <w:rPr>
                <w:sz w:val="20"/>
                <w:szCs w:val="20"/>
              </w:rPr>
            </w:pPr>
          </w:p>
          <w:p w14:paraId="031EA293" w14:textId="77777777" w:rsidR="00211661" w:rsidRPr="00AF7FE2" w:rsidRDefault="00211661" w:rsidP="00484FAB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61 (8.2)</w:t>
            </w:r>
          </w:p>
        </w:tc>
        <w:tc>
          <w:tcPr>
            <w:tcW w:w="2276" w:type="dxa"/>
          </w:tcPr>
          <w:p w14:paraId="494F9C5F" w14:textId="77777777" w:rsidR="00211661" w:rsidRPr="00AF7FE2" w:rsidRDefault="00211661" w:rsidP="00484FAB">
            <w:pPr>
              <w:rPr>
                <w:sz w:val="20"/>
                <w:szCs w:val="20"/>
              </w:rPr>
            </w:pPr>
          </w:p>
          <w:p w14:paraId="0E2EC07C" w14:textId="77777777" w:rsidR="00211661" w:rsidRPr="00AF7FE2" w:rsidRDefault="00211661" w:rsidP="00484FAB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57 (9.2)</w:t>
            </w:r>
          </w:p>
        </w:tc>
      </w:tr>
      <w:tr w:rsidR="00211661" w14:paraId="36DEB7D7" w14:textId="77777777" w:rsidTr="00484FAB">
        <w:tc>
          <w:tcPr>
            <w:tcW w:w="2072" w:type="dxa"/>
          </w:tcPr>
          <w:p w14:paraId="6D84D586" w14:textId="77777777" w:rsidR="00211661" w:rsidRDefault="00211661" w:rsidP="005464AF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Self-Employed</w:t>
            </w:r>
            <w:r w:rsidR="005464AF">
              <w:rPr>
                <w:sz w:val="20"/>
                <w:szCs w:val="20"/>
              </w:rPr>
              <w:t xml:space="preserve">: </w:t>
            </w:r>
            <w:r w:rsidRPr="00AF7FE2">
              <w:rPr>
                <w:sz w:val="20"/>
                <w:szCs w:val="20"/>
              </w:rPr>
              <w:t>%</w:t>
            </w:r>
          </w:p>
          <w:p w14:paraId="79187EB8" w14:textId="1709C5AA" w:rsidR="005464AF" w:rsidRPr="00AF7FE2" w:rsidRDefault="005464AF" w:rsidP="005464AF">
            <w:pPr>
              <w:rPr>
                <w:sz w:val="20"/>
                <w:szCs w:val="20"/>
              </w:rPr>
            </w:pPr>
          </w:p>
        </w:tc>
        <w:tc>
          <w:tcPr>
            <w:tcW w:w="1213" w:type="dxa"/>
          </w:tcPr>
          <w:p w14:paraId="3BC25659" w14:textId="58F56A89" w:rsidR="00211661" w:rsidRPr="00AF7FE2" w:rsidRDefault="00211661" w:rsidP="00484F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%</w:t>
            </w:r>
          </w:p>
        </w:tc>
        <w:tc>
          <w:tcPr>
            <w:tcW w:w="1209" w:type="dxa"/>
          </w:tcPr>
          <w:p w14:paraId="297777C3" w14:textId="65698E7A" w:rsidR="00211661" w:rsidRPr="00AF7FE2" w:rsidRDefault="00211661" w:rsidP="00484F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%</w:t>
            </w:r>
          </w:p>
        </w:tc>
        <w:tc>
          <w:tcPr>
            <w:tcW w:w="1091" w:type="dxa"/>
          </w:tcPr>
          <w:p w14:paraId="673A4F1A" w14:textId="5EA90DD2" w:rsidR="00211661" w:rsidRPr="00AF7FE2" w:rsidRDefault="00211661" w:rsidP="00484F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%</w:t>
            </w:r>
          </w:p>
        </w:tc>
        <w:tc>
          <w:tcPr>
            <w:tcW w:w="1116" w:type="dxa"/>
          </w:tcPr>
          <w:p w14:paraId="42F97B6D" w14:textId="1728AA3C" w:rsidR="00211661" w:rsidRPr="00AF7FE2" w:rsidRDefault="00211661" w:rsidP="00484F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%</w:t>
            </w:r>
          </w:p>
        </w:tc>
        <w:tc>
          <w:tcPr>
            <w:tcW w:w="1224" w:type="dxa"/>
          </w:tcPr>
          <w:p w14:paraId="7800DC69" w14:textId="5465E57F" w:rsidR="00211661" w:rsidRPr="00AF7FE2" w:rsidRDefault="00211661" w:rsidP="00484F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%</w:t>
            </w:r>
          </w:p>
        </w:tc>
        <w:tc>
          <w:tcPr>
            <w:tcW w:w="2276" w:type="dxa"/>
          </w:tcPr>
          <w:p w14:paraId="5414A3DA" w14:textId="5F4FFB88" w:rsidR="00211661" w:rsidRPr="00AF7FE2" w:rsidRDefault="00211661" w:rsidP="00484F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%</w:t>
            </w:r>
          </w:p>
        </w:tc>
      </w:tr>
      <w:tr w:rsidR="00211661" w14:paraId="3762307C" w14:textId="77777777" w:rsidTr="00484FAB">
        <w:tc>
          <w:tcPr>
            <w:tcW w:w="2072" w:type="dxa"/>
          </w:tcPr>
          <w:p w14:paraId="193F7E30" w14:textId="77777777" w:rsidR="00211661" w:rsidRPr="00AF7FE2" w:rsidRDefault="00211661" w:rsidP="00484FAB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Months elapsed between recruitment and interview</w:t>
            </w:r>
          </w:p>
          <w:p w14:paraId="33D8AB10" w14:textId="77777777" w:rsidR="00211661" w:rsidRPr="00AF7FE2" w:rsidRDefault="00211661" w:rsidP="00484FAB">
            <w:pPr>
              <w:jc w:val="right"/>
              <w:rPr>
                <w:i/>
                <w:iCs/>
                <w:sz w:val="20"/>
                <w:szCs w:val="20"/>
              </w:rPr>
            </w:pPr>
            <w:r w:rsidRPr="00AF7FE2">
              <w:rPr>
                <w:i/>
                <w:iCs/>
                <w:sz w:val="20"/>
                <w:szCs w:val="20"/>
              </w:rPr>
              <w:t>T1</w:t>
            </w:r>
          </w:p>
          <w:p w14:paraId="1A27646C" w14:textId="77777777" w:rsidR="00211661" w:rsidRPr="00AF7FE2" w:rsidRDefault="00211661" w:rsidP="00484FAB">
            <w:pPr>
              <w:jc w:val="right"/>
              <w:rPr>
                <w:i/>
                <w:iCs/>
                <w:sz w:val="20"/>
                <w:szCs w:val="20"/>
              </w:rPr>
            </w:pPr>
            <w:r w:rsidRPr="00AF7FE2">
              <w:rPr>
                <w:i/>
                <w:iCs/>
                <w:sz w:val="20"/>
                <w:szCs w:val="20"/>
              </w:rPr>
              <w:t>T2</w:t>
            </w:r>
          </w:p>
          <w:p w14:paraId="74445461" w14:textId="77777777" w:rsidR="00211661" w:rsidRPr="00AF7FE2" w:rsidRDefault="00211661" w:rsidP="00484FAB">
            <w:pPr>
              <w:jc w:val="right"/>
              <w:rPr>
                <w:i/>
                <w:iCs/>
                <w:sz w:val="20"/>
                <w:szCs w:val="20"/>
              </w:rPr>
            </w:pPr>
            <w:r w:rsidRPr="00AF7FE2">
              <w:rPr>
                <w:i/>
                <w:iCs/>
                <w:sz w:val="20"/>
                <w:szCs w:val="20"/>
              </w:rPr>
              <w:t>T3</w:t>
            </w:r>
          </w:p>
          <w:p w14:paraId="7C660293" w14:textId="77777777" w:rsidR="00211661" w:rsidRPr="00AF7FE2" w:rsidRDefault="00211661" w:rsidP="00484FAB">
            <w:pPr>
              <w:jc w:val="right"/>
              <w:rPr>
                <w:i/>
                <w:iCs/>
                <w:sz w:val="20"/>
                <w:szCs w:val="20"/>
              </w:rPr>
            </w:pPr>
            <w:r w:rsidRPr="00AF7FE2">
              <w:rPr>
                <w:i/>
                <w:iCs/>
                <w:sz w:val="20"/>
                <w:szCs w:val="20"/>
              </w:rPr>
              <w:t>Carer</w:t>
            </w:r>
          </w:p>
          <w:p w14:paraId="707DAC9F" w14:textId="77777777" w:rsidR="00211661" w:rsidRPr="00AF7FE2" w:rsidRDefault="00211661" w:rsidP="00484FAB">
            <w:pPr>
              <w:jc w:val="right"/>
              <w:rPr>
                <w:sz w:val="20"/>
                <w:szCs w:val="20"/>
              </w:rPr>
            </w:pPr>
            <w:r w:rsidRPr="00AF7FE2">
              <w:rPr>
                <w:i/>
                <w:iCs/>
                <w:sz w:val="20"/>
                <w:szCs w:val="20"/>
              </w:rPr>
              <w:t>OT</w:t>
            </w:r>
          </w:p>
        </w:tc>
        <w:tc>
          <w:tcPr>
            <w:tcW w:w="1213" w:type="dxa"/>
          </w:tcPr>
          <w:p w14:paraId="20544D45" w14:textId="77777777" w:rsidR="00211661" w:rsidRPr="00AF7FE2" w:rsidRDefault="00211661" w:rsidP="00484FAB">
            <w:pPr>
              <w:rPr>
                <w:sz w:val="20"/>
                <w:szCs w:val="20"/>
              </w:rPr>
            </w:pPr>
          </w:p>
          <w:p w14:paraId="5D250D22" w14:textId="77777777" w:rsidR="00211661" w:rsidRPr="00AF7FE2" w:rsidRDefault="00211661" w:rsidP="00484FAB">
            <w:pPr>
              <w:rPr>
                <w:sz w:val="20"/>
                <w:szCs w:val="20"/>
              </w:rPr>
            </w:pPr>
          </w:p>
          <w:p w14:paraId="7175AC9D" w14:textId="77777777" w:rsidR="00211661" w:rsidRPr="00AF7FE2" w:rsidRDefault="00211661" w:rsidP="00484FAB">
            <w:pPr>
              <w:rPr>
                <w:sz w:val="20"/>
                <w:szCs w:val="20"/>
              </w:rPr>
            </w:pPr>
          </w:p>
          <w:p w14:paraId="4A6BE604" w14:textId="77777777" w:rsidR="00211661" w:rsidRPr="00AF7FE2" w:rsidRDefault="00211661" w:rsidP="00484FAB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3.3(2.6)</w:t>
            </w:r>
          </w:p>
          <w:p w14:paraId="2863FF59" w14:textId="77777777" w:rsidR="00211661" w:rsidRPr="00AF7FE2" w:rsidRDefault="00211661" w:rsidP="00484FAB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8.3(1.5)</w:t>
            </w:r>
          </w:p>
          <w:p w14:paraId="1F47AF48" w14:textId="77777777" w:rsidR="00211661" w:rsidRPr="00AF7FE2" w:rsidRDefault="00211661" w:rsidP="00484FAB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12.9(1.4)</w:t>
            </w:r>
          </w:p>
          <w:p w14:paraId="1C1C2E9B" w14:textId="77777777" w:rsidR="00211661" w:rsidRPr="00AF7FE2" w:rsidRDefault="00211661" w:rsidP="00484FAB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12.5(12)</w:t>
            </w:r>
          </w:p>
          <w:p w14:paraId="0034B4CC" w14:textId="77777777" w:rsidR="00211661" w:rsidRPr="00AF7FE2" w:rsidRDefault="00211661" w:rsidP="00484FAB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-</w:t>
            </w:r>
          </w:p>
        </w:tc>
        <w:tc>
          <w:tcPr>
            <w:tcW w:w="1209" w:type="dxa"/>
          </w:tcPr>
          <w:p w14:paraId="0108AA57" w14:textId="77777777" w:rsidR="00211661" w:rsidRPr="00AF7FE2" w:rsidRDefault="00211661" w:rsidP="00484FAB">
            <w:pPr>
              <w:rPr>
                <w:sz w:val="20"/>
                <w:szCs w:val="20"/>
              </w:rPr>
            </w:pPr>
          </w:p>
          <w:p w14:paraId="447B6FDF" w14:textId="77777777" w:rsidR="00211661" w:rsidRPr="00AF7FE2" w:rsidRDefault="00211661" w:rsidP="00484FAB">
            <w:pPr>
              <w:rPr>
                <w:sz w:val="20"/>
                <w:szCs w:val="20"/>
              </w:rPr>
            </w:pPr>
          </w:p>
          <w:p w14:paraId="4E7FA2ED" w14:textId="77777777" w:rsidR="00211661" w:rsidRPr="00AF7FE2" w:rsidRDefault="00211661" w:rsidP="00484FAB">
            <w:pPr>
              <w:rPr>
                <w:sz w:val="20"/>
                <w:szCs w:val="20"/>
              </w:rPr>
            </w:pPr>
          </w:p>
          <w:p w14:paraId="119A4640" w14:textId="77777777" w:rsidR="00211661" w:rsidRPr="00AF7FE2" w:rsidRDefault="00211661" w:rsidP="00484FAB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4.6(1.2)</w:t>
            </w:r>
          </w:p>
          <w:p w14:paraId="6685CB28" w14:textId="77777777" w:rsidR="00211661" w:rsidRPr="00AF7FE2" w:rsidRDefault="00211661" w:rsidP="00484FAB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8.1(1.8)</w:t>
            </w:r>
          </w:p>
          <w:p w14:paraId="35CFA96E" w14:textId="77777777" w:rsidR="00211661" w:rsidRPr="00AF7FE2" w:rsidRDefault="00211661" w:rsidP="00484FAB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12.5(1.5)</w:t>
            </w:r>
          </w:p>
          <w:p w14:paraId="7AA3AA03" w14:textId="77777777" w:rsidR="00211661" w:rsidRPr="00AF7FE2" w:rsidRDefault="00211661" w:rsidP="00484FAB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8.7(5.3)</w:t>
            </w:r>
          </w:p>
          <w:p w14:paraId="73BE391C" w14:textId="77777777" w:rsidR="00211661" w:rsidRPr="00AF7FE2" w:rsidRDefault="00211661" w:rsidP="00484FAB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14.2(6.6)</w:t>
            </w:r>
          </w:p>
        </w:tc>
        <w:tc>
          <w:tcPr>
            <w:tcW w:w="1091" w:type="dxa"/>
          </w:tcPr>
          <w:p w14:paraId="63A1E978" w14:textId="77777777" w:rsidR="00211661" w:rsidRPr="00AF7FE2" w:rsidRDefault="00211661" w:rsidP="00484FAB">
            <w:pPr>
              <w:rPr>
                <w:sz w:val="20"/>
                <w:szCs w:val="20"/>
              </w:rPr>
            </w:pPr>
          </w:p>
          <w:p w14:paraId="55869C00" w14:textId="77777777" w:rsidR="00211661" w:rsidRPr="00AF7FE2" w:rsidRDefault="00211661" w:rsidP="00484FAB">
            <w:pPr>
              <w:rPr>
                <w:sz w:val="20"/>
                <w:szCs w:val="20"/>
              </w:rPr>
            </w:pPr>
          </w:p>
          <w:p w14:paraId="281B8C0F" w14:textId="77777777" w:rsidR="00211661" w:rsidRPr="00AF7FE2" w:rsidRDefault="00211661" w:rsidP="00484FAB">
            <w:pPr>
              <w:rPr>
                <w:sz w:val="20"/>
                <w:szCs w:val="20"/>
              </w:rPr>
            </w:pPr>
          </w:p>
          <w:p w14:paraId="43D8F00B" w14:textId="77777777" w:rsidR="00211661" w:rsidRPr="00AF7FE2" w:rsidRDefault="00211661" w:rsidP="00484FAB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3.9(2.3)</w:t>
            </w:r>
          </w:p>
          <w:p w14:paraId="747DB29B" w14:textId="77777777" w:rsidR="00211661" w:rsidRPr="00AF7FE2" w:rsidRDefault="00211661" w:rsidP="00484FAB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8.2(1.6)</w:t>
            </w:r>
          </w:p>
          <w:p w14:paraId="1539D1A2" w14:textId="77777777" w:rsidR="00211661" w:rsidRPr="00AF7FE2" w:rsidRDefault="00211661" w:rsidP="00484FAB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12.7(1.4)</w:t>
            </w:r>
          </w:p>
          <w:p w14:paraId="662BE7ED" w14:textId="77777777" w:rsidR="00211661" w:rsidRPr="00AF7FE2" w:rsidRDefault="00211661" w:rsidP="00484FAB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9.8(6.8)</w:t>
            </w:r>
          </w:p>
          <w:p w14:paraId="3D6D5227" w14:textId="77777777" w:rsidR="00211661" w:rsidRPr="00AF7FE2" w:rsidRDefault="00211661" w:rsidP="00484FAB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-</w:t>
            </w:r>
          </w:p>
        </w:tc>
        <w:tc>
          <w:tcPr>
            <w:tcW w:w="1116" w:type="dxa"/>
          </w:tcPr>
          <w:p w14:paraId="25F580F4" w14:textId="77777777" w:rsidR="00211661" w:rsidRPr="00AF7FE2" w:rsidRDefault="00211661" w:rsidP="00484FAB">
            <w:pPr>
              <w:rPr>
                <w:sz w:val="20"/>
                <w:szCs w:val="20"/>
              </w:rPr>
            </w:pPr>
          </w:p>
          <w:p w14:paraId="5660E1DD" w14:textId="77777777" w:rsidR="00211661" w:rsidRPr="00AF7FE2" w:rsidRDefault="00211661" w:rsidP="00484FAB">
            <w:pPr>
              <w:rPr>
                <w:sz w:val="20"/>
                <w:szCs w:val="20"/>
              </w:rPr>
            </w:pPr>
          </w:p>
          <w:p w14:paraId="5DC5B13A" w14:textId="77777777" w:rsidR="00211661" w:rsidRPr="00AF7FE2" w:rsidRDefault="00211661" w:rsidP="00484FAB">
            <w:pPr>
              <w:rPr>
                <w:sz w:val="20"/>
                <w:szCs w:val="20"/>
              </w:rPr>
            </w:pPr>
          </w:p>
          <w:p w14:paraId="042CE507" w14:textId="77777777" w:rsidR="00211661" w:rsidRPr="00AF7FE2" w:rsidRDefault="00211661" w:rsidP="00484FAB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14 (4.8)</w:t>
            </w:r>
          </w:p>
          <w:p w14:paraId="495AE0AF" w14:textId="77777777" w:rsidR="00211661" w:rsidRPr="00AF7FE2" w:rsidRDefault="00211661" w:rsidP="00484FAB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-</w:t>
            </w:r>
          </w:p>
          <w:p w14:paraId="3E6A7AAF" w14:textId="77777777" w:rsidR="00211661" w:rsidRPr="00AF7FE2" w:rsidRDefault="00211661" w:rsidP="00484FAB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-</w:t>
            </w:r>
          </w:p>
          <w:p w14:paraId="15F14EA3" w14:textId="77777777" w:rsidR="00211661" w:rsidRPr="00AF7FE2" w:rsidRDefault="00211661" w:rsidP="00484FAB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-</w:t>
            </w:r>
          </w:p>
          <w:p w14:paraId="65628C7E" w14:textId="77777777" w:rsidR="00211661" w:rsidRPr="00AF7FE2" w:rsidRDefault="00211661" w:rsidP="00484FAB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-</w:t>
            </w:r>
          </w:p>
        </w:tc>
        <w:tc>
          <w:tcPr>
            <w:tcW w:w="1224" w:type="dxa"/>
          </w:tcPr>
          <w:p w14:paraId="10B4B058" w14:textId="77777777" w:rsidR="00211661" w:rsidRPr="00AF7FE2" w:rsidRDefault="00211661" w:rsidP="00484FAB">
            <w:pPr>
              <w:rPr>
                <w:sz w:val="20"/>
                <w:szCs w:val="20"/>
              </w:rPr>
            </w:pPr>
          </w:p>
          <w:p w14:paraId="7EDDC907" w14:textId="77777777" w:rsidR="00211661" w:rsidRPr="00AF7FE2" w:rsidRDefault="00211661" w:rsidP="00484FAB">
            <w:pPr>
              <w:rPr>
                <w:sz w:val="20"/>
                <w:szCs w:val="20"/>
              </w:rPr>
            </w:pPr>
          </w:p>
          <w:p w14:paraId="1D760011" w14:textId="77777777" w:rsidR="00211661" w:rsidRPr="00AF7FE2" w:rsidRDefault="00211661" w:rsidP="00484FAB">
            <w:pPr>
              <w:rPr>
                <w:sz w:val="20"/>
                <w:szCs w:val="20"/>
              </w:rPr>
            </w:pPr>
          </w:p>
          <w:p w14:paraId="52ED3CA7" w14:textId="77777777" w:rsidR="00211661" w:rsidRPr="00AF7FE2" w:rsidRDefault="00211661" w:rsidP="00484FAB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15.75(7.3)</w:t>
            </w:r>
          </w:p>
          <w:p w14:paraId="723CC083" w14:textId="77777777" w:rsidR="00211661" w:rsidRPr="00AF7FE2" w:rsidRDefault="00211661" w:rsidP="00484FAB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-</w:t>
            </w:r>
          </w:p>
          <w:p w14:paraId="1FB2465F" w14:textId="77777777" w:rsidR="00211661" w:rsidRPr="00AF7FE2" w:rsidRDefault="00211661" w:rsidP="00484FAB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-</w:t>
            </w:r>
          </w:p>
          <w:p w14:paraId="154269D4" w14:textId="77777777" w:rsidR="00211661" w:rsidRPr="00AF7FE2" w:rsidRDefault="00211661" w:rsidP="00484FAB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-</w:t>
            </w:r>
          </w:p>
          <w:p w14:paraId="2FE2B026" w14:textId="77777777" w:rsidR="00211661" w:rsidRPr="00AF7FE2" w:rsidRDefault="00211661" w:rsidP="00484FAB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-</w:t>
            </w:r>
          </w:p>
        </w:tc>
        <w:tc>
          <w:tcPr>
            <w:tcW w:w="2276" w:type="dxa"/>
          </w:tcPr>
          <w:p w14:paraId="268C7C3F" w14:textId="77777777" w:rsidR="00211661" w:rsidRPr="00AF7FE2" w:rsidRDefault="00211661" w:rsidP="00484FAB">
            <w:pPr>
              <w:rPr>
                <w:sz w:val="20"/>
                <w:szCs w:val="20"/>
              </w:rPr>
            </w:pPr>
          </w:p>
          <w:p w14:paraId="76873993" w14:textId="77777777" w:rsidR="00211661" w:rsidRPr="00AF7FE2" w:rsidRDefault="00211661" w:rsidP="00484FAB">
            <w:pPr>
              <w:rPr>
                <w:sz w:val="20"/>
                <w:szCs w:val="20"/>
              </w:rPr>
            </w:pPr>
          </w:p>
          <w:p w14:paraId="3CB8C18D" w14:textId="77777777" w:rsidR="00211661" w:rsidRPr="00AF7FE2" w:rsidRDefault="00211661" w:rsidP="00484FAB">
            <w:pPr>
              <w:rPr>
                <w:sz w:val="20"/>
                <w:szCs w:val="20"/>
              </w:rPr>
            </w:pPr>
          </w:p>
          <w:p w14:paraId="16E60F86" w14:textId="77777777" w:rsidR="00211661" w:rsidRPr="00AF7FE2" w:rsidRDefault="00211661" w:rsidP="00484FAB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14.8(5.9)</w:t>
            </w:r>
          </w:p>
          <w:p w14:paraId="12EE3E3B" w14:textId="77777777" w:rsidR="00211661" w:rsidRPr="00AF7FE2" w:rsidRDefault="00211661" w:rsidP="00484FAB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-</w:t>
            </w:r>
          </w:p>
          <w:p w14:paraId="58D619E6" w14:textId="77777777" w:rsidR="00211661" w:rsidRPr="00AF7FE2" w:rsidRDefault="00211661" w:rsidP="00484FAB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-</w:t>
            </w:r>
          </w:p>
          <w:p w14:paraId="28AC7CCD" w14:textId="77777777" w:rsidR="00211661" w:rsidRPr="00AF7FE2" w:rsidRDefault="00211661" w:rsidP="00484FAB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-</w:t>
            </w:r>
          </w:p>
          <w:p w14:paraId="7C3C7BB1" w14:textId="77777777" w:rsidR="00211661" w:rsidRPr="00AF7FE2" w:rsidRDefault="00211661" w:rsidP="00484FAB">
            <w:pPr>
              <w:rPr>
                <w:sz w:val="20"/>
                <w:szCs w:val="20"/>
              </w:rPr>
            </w:pPr>
            <w:r w:rsidRPr="00AF7FE2">
              <w:rPr>
                <w:sz w:val="20"/>
                <w:szCs w:val="20"/>
              </w:rPr>
              <w:t>-</w:t>
            </w:r>
          </w:p>
        </w:tc>
      </w:tr>
    </w:tbl>
    <w:p w14:paraId="0B78065C" w14:textId="77777777" w:rsidR="00FF67C9" w:rsidRDefault="00FF67C9"/>
    <w:p w14:paraId="4C655560" w14:textId="77777777" w:rsidR="005B1A47" w:rsidRDefault="005B1A47"/>
    <w:sectPr w:rsidR="005B1A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003397" w14:textId="77777777" w:rsidR="0014038B" w:rsidRDefault="0014038B" w:rsidP="0014038B">
      <w:pPr>
        <w:spacing w:after="0" w:line="240" w:lineRule="auto"/>
      </w:pPr>
      <w:r>
        <w:separator/>
      </w:r>
    </w:p>
  </w:endnote>
  <w:endnote w:type="continuationSeparator" w:id="0">
    <w:p w14:paraId="44D95808" w14:textId="77777777" w:rsidR="0014038B" w:rsidRDefault="0014038B" w:rsidP="001403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A402C3" w14:textId="77777777" w:rsidR="0014038B" w:rsidRDefault="0014038B" w:rsidP="0014038B">
      <w:pPr>
        <w:spacing w:after="0" w:line="240" w:lineRule="auto"/>
      </w:pPr>
      <w:r>
        <w:separator/>
      </w:r>
    </w:p>
  </w:footnote>
  <w:footnote w:type="continuationSeparator" w:id="0">
    <w:p w14:paraId="74392969" w14:textId="77777777" w:rsidR="0014038B" w:rsidRDefault="0014038B" w:rsidP="001403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661"/>
    <w:rsid w:val="00117023"/>
    <w:rsid w:val="0014038B"/>
    <w:rsid w:val="001C42AC"/>
    <w:rsid w:val="00211661"/>
    <w:rsid w:val="00514FE7"/>
    <w:rsid w:val="005464AF"/>
    <w:rsid w:val="005B1A47"/>
    <w:rsid w:val="009E19D6"/>
    <w:rsid w:val="00AE4716"/>
    <w:rsid w:val="00FF6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917D447"/>
  <w15:chartTrackingRefBased/>
  <w15:docId w15:val="{52435323-90CC-40BD-BA85-2D872705C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66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11661"/>
    <w:pPr>
      <w:spacing w:after="0" w:line="240" w:lineRule="auto"/>
    </w:pPr>
    <w:rPr>
      <w:rFonts w:eastAsiaTheme="minorHAnsi"/>
      <w:kern w:val="0"/>
      <w:sz w:val="24"/>
      <w:szCs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116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403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038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403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038B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larke</dc:creator>
  <cp:keywords/>
  <dc:description/>
  <cp:lastModifiedBy>David Clarke</cp:lastModifiedBy>
  <cp:revision>2</cp:revision>
  <dcterms:created xsi:type="dcterms:W3CDTF">2024-09-10T10:17:00Z</dcterms:created>
  <dcterms:modified xsi:type="dcterms:W3CDTF">2024-09-10T10:17:00Z</dcterms:modified>
</cp:coreProperties>
</file>